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5F5F1" w14:textId="53A20E09" w:rsidR="002302B4" w:rsidRPr="00356F67" w:rsidRDefault="002302B4" w:rsidP="002302B4">
      <w:pPr>
        <w:pStyle w:val="Beschriftung"/>
        <w:keepNext/>
        <w:spacing w:before="120" w:after="120" w:line="480" w:lineRule="auto"/>
        <w:jc w:val="left"/>
        <w:rPr>
          <w:sz w:val="22"/>
          <w:szCs w:val="22"/>
          <w:lang w:val="en-US"/>
        </w:rPr>
      </w:pPr>
      <w:bookmarkStart w:id="0" w:name="_Hlk15552437"/>
      <w:r w:rsidRPr="00074178">
        <w:rPr>
          <w:rFonts w:cs="Arial"/>
          <w:sz w:val="22"/>
          <w:szCs w:val="22"/>
          <w:lang w:val="en-US"/>
        </w:rPr>
        <w:t xml:space="preserve">S </w:t>
      </w:r>
      <w:r>
        <w:rPr>
          <w:rFonts w:cs="Arial"/>
          <w:sz w:val="22"/>
          <w:szCs w:val="22"/>
          <w:lang w:val="en-US"/>
        </w:rPr>
        <w:t>2</w:t>
      </w:r>
      <w:bookmarkEnd w:id="0"/>
      <w:r w:rsidR="00801E53">
        <w:rPr>
          <w:rFonts w:cs="Arial"/>
          <w:sz w:val="22"/>
          <w:szCs w:val="22"/>
          <w:lang w:val="en-US"/>
        </w:rPr>
        <w:t xml:space="preserve"> Table</w:t>
      </w:r>
      <w:bookmarkStart w:id="1" w:name="_GoBack"/>
      <w:bookmarkEnd w:id="1"/>
      <w:r>
        <w:rPr>
          <w:rFonts w:cs="Arial"/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Effect of the pump type on the frequency of a </w:t>
      </w:r>
      <w:r w:rsidRPr="00356F67">
        <w:rPr>
          <w:sz w:val="22"/>
          <w:szCs w:val="22"/>
          <w:lang w:val="en-US"/>
        </w:rPr>
        <w:t>PH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8"/>
        <w:gridCol w:w="1512"/>
        <w:gridCol w:w="1500"/>
        <w:gridCol w:w="1140"/>
      </w:tblGrid>
      <w:tr w:rsidR="002302B4" w:rsidRPr="00356F67" w14:paraId="38E43ED1" w14:textId="77777777" w:rsidTr="002302B4">
        <w:tc>
          <w:tcPr>
            <w:tcW w:w="2148" w:type="dxa"/>
            <w:shd w:val="clear" w:color="auto" w:fill="D9D9D9" w:themeFill="background1" w:themeFillShade="D9"/>
          </w:tcPr>
          <w:p w14:paraId="4538DE77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Pump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31BB52BF" w14:textId="0CA34EFE" w:rsidR="002302B4" w:rsidRPr="00356F67" w:rsidRDefault="002302B4" w:rsidP="00A7140F">
            <w:pPr>
              <w:spacing w:before="120" w:after="12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VA</w:t>
            </w:r>
            <w:r w:rsidR="00AB238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56F67">
              <w:rPr>
                <w:b/>
                <w:bCs/>
                <w:sz w:val="22"/>
                <w:szCs w:val="22"/>
                <w:lang w:val="en-US"/>
              </w:rPr>
              <w:t>ECMO</w:t>
            </w:r>
          </w:p>
        </w:tc>
        <w:tc>
          <w:tcPr>
            <w:tcW w:w="1500" w:type="dxa"/>
            <w:shd w:val="clear" w:color="auto" w:fill="D9D9D9" w:themeFill="background1" w:themeFillShade="D9"/>
          </w:tcPr>
          <w:p w14:paraId="7A624937" w14:textId="36863B52" w:rsidR="002302B4" w:rsidRPr="00356F67" w:rsidRDefault="002302B4" w:rsidP="00A7140F">
            <w:pPr>
              <w:spacing w:before="120" w:after="12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VV</w:t>
            </w:r>
            <w:r w:rsidR="00AB238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56F67">
              <w:rPr>
                <w:b/>
                <w:bCs/>
                <w:sz w:val="22"/>
                <w:szCs w:val="22"/>
                <w:lang w:val="en-US"/>
              </w:rPr>
              <w:t>ECMO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279FCF66" w14:textId="1A97713E" w:rsidR="002302B4" w:rsidRPr="00356F67" w:rsidRDefault="00AB2388" w:rsidP="00A7140F">
            <w:pPr>
              <w:spacing w:before="120" w:after="12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</w:t>
            </w:r>
            <w:r w:rsidR="002302B4" w:rsidRPr="00356F67">
              <w:rPr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2302B4" w:rsidRPr="00356F67" w14:paraId="237126D4" w14:textId="77777777" w:rsidTr="002302B4">
        <w:tc>
          <w:tcPr>
            <w:tcW w:w="2148" w:type="dxa"/>
          </w:tcPr>
          <w:p w14:paraId="274AABB3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512" w:type="dxa"/>
          </w:tcPr>
          <w:p w14:paraId="76A9A859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500" w:type="dxa"/>
          </w:tcPr>
          <w:p w14:paraId="65AC529E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140" w:type="dxa"/>
          </w:tcPr>
          <w:p w14:paraId="1EEA7402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302B4" w:rsidRPr="00356F67" w14:paraId="7903CEDE" w14:textId="77777777" w:rsidTr="002302B4">
        <w:tc>
          <w:tcPr>
            <w:tcW w:w="2148" w:type="dxa"/>
          </w:tcPr>
          <w:p w14:paraId="46EB4C09" w14:textId="1527A8C8" w:rsidR="002302B4" w:rsidRPr="00356F67" w:rsidRDefault="00A27213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ardiohelp</w:t>
            </w:r>
            <w:r w:rsidR="002302B4" w:rsidRPr="00356F67">
              <w:rPr>
                <w:b/>
                <w:bCs/>
                <w:sz w:val="22"/>
                <w:szCs w:val="22"/>
                <w:lang w:val="en-US"/>
              </w:rPr>
              <w:t xml:space="preserve"> [n; %]</w:t>
            </w:r>
          </w:p>
        </w:tc>
        <w:tc>
          <w:tcPr>
            <w:tcW w:w="1512" w:type="dxa"/>
          </w:tcPr>
          <w:p w14:paraId="4BD0D7E0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7; 47</w:t>
            </w:r>
          </w:p>
        </w:tc>
        <w:tc>
          <w:tcPr>
            <w:tcW w:w="1500" w:type="dxa"/>
          </w:tcPr>
          <w:p w14:paraId="25F687B7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14; 34</w:t>
            </w:r>
          </w:p>
        </w:tc>
        <w:tc>
          <w:tcPr>
            <w:tcW w:w="1140" w:type="dxa"/>
          </w:tcPr>
          <w:p w14:paraId="7DC13B10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p=0.563</w:t>
            </w:r>
          </w:p>
        </w:tc>
      </w:tr>
      <w:tr w:rsidR="002302B4" w:rsidRPr="00356F67" w14:paraId="5C3AD2F3" w14:textId="77777777" w:rsidTr="002302B4">
        <w:tc>
          <w:tcPr>
            <w:tcW w:w="2148" w:type="dxa"/>
          </w:tcPr>
          <w:p w14:paraId="222416CF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Rotaflow [n; %]</w:t>
            </w:r>
          </w:p>
        </w:tc>
        <w:tc>
          <w:tcPr>
            <w:tcW w:w="1512" w:type="dxa"/>
          </w:tcPr>
          <w:p w14:paraId="5D8BB5ED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1; 7</w:t>
            </w:r>
          </w:p>
        </w:tc>
        <w:tc>
          <w:tcPr>
            <w:tcW w:w="1500" w:type="dxa"/>
          </w:tcPr>
          <w:p w14:paraId="53CF1DD0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4; 10</w:t>
            </w:r>
          </w:p>
        </w:tc>
        <w:tc>
          <w:tcPr>
            <w:tcW w:w="1140" w:type="dxa"/>
          </w:tcPr>
          <w:p w14:paraId="4BB790CD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p=0.859</w:t>
            </w:r>
          </w:p>
        </w:tc>
      </w:tr>
      <w:tr w:rsidR="002302B4" w:rsidRPr="00356F67" w14:paraId="268EA540" w14:textId="77777777" w:rsidTr="002302B4">
        <w:tc>
          <w:tcPr>
            <w:tcW w:w="2148" w:type="dxa"/>
          </w:tcPr>
          <w:p w14:paraId="57BBA33F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DP3 [n; %]</w:t>
            </w:r>
          </w:p>
        </w:tc>
        <w:tc>
          <w:tcPr>
            <w:tcW w:w="1512" w:type="dxa"/>
          </w:tcPr>
          <w:p w14:paraId="54728219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2; 13</w:t>
            </w:r>
          </w:p>
        </w:tc>
        <w:tc>
          <w:tcPr>
            <w:tcW w:w="1500" w:type="dxa"/>
          </w:tcPr>
          <w:p w14:paraId="47F5ED98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8; 20</w:t>
            </w:r>
          </w:p>
        </w:tc>
        <w:tc>
          <w:tcPr>
            <w:tcW w:w="1140" w:type="dxa"/>
          </w:tcPr>
          <w:p w14:paraId="40A8CB5E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p=0.833</w:t>
            </w:r>
          </w:p>
        </w:tc>
      </w:tr>
      <w:tr w:rsidR="002302B4" w:rsidRPr="00356F67" w14:paraId="41038735" w14:textId="77777777" w:rsidTr="002302B4">
        <w:tc>
          <w:tcPr>
            <w:tcW w:w="2148" w:type="dxa"/>
          </w:tcPr>
          <w:p w14:paraId="49664265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Revolution [n; %]</w:t>
            </w:r>
          </w:p>
        </w:tc>
        <w:tc>
          <w:tcPr>
            <w:tcW w:w="1512" w:type="dxa"/>
          </w:tcPr>
          <w:p w14:paraId="730DF4BB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4; 27</w:t>
            </w:r>
          </w:p>
        </w:tc>
        <w:tc>
          <w:tcPr>
            <w:tcW w:w="1500" w:type="dxa"/>
          </w:tcPr>
          <w:p w14:paraId="7972942E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13; 32</w:t>
            </w:r>
          </w:p>
        </w:tc>
        <w:tc>
          <w:tcPr>
            <w:tcW w:w="1140" w:type="dxa"/>
          </w:tcPr>
          <w:p w14:paraId="3BAB986E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p=0.974</w:t>
            </w:r>
          </w:p>
        </w:tc>
      </w:tr>
      <w:tr w:rsidR="002302B4" w:rsidRPr="00356F67" w14:paraId="34F7C806" w14:textId="77777777" w:rsidTr="002302B4">
        <w:tc>
          <w:tcPr>
            <w:tcW w:w="2148" w:type="dxa"/>
          </w:tcPr>
          <w:p w14:paraId="3F66CE87" w14:textId="77777777" w:rsidR="002302B4" w:rsidRPr="00356F67" w:rsidRDefault="002302B4" w:rsidP="00A7140F">
            <w:pPr>
              <w:spacing w:before="120" w:after="120"/>
              <w:rPr>
                <w:b/>
                <w:bCs/>
                <w:sz w:val="22"/>
                <w:szCs w:val="22"/>
                <w:lang w:val="en-US"/>
              </w:rPr>
            </w:pPr>
            <w:r w:rsidRPr="00356F67">
              <w:rPr>
                <w:b/>
                <w:bCs/>
                <w:sz w:val="22"/>
                <w:szCs w:val="22"/>
                <w:lang w:val="en-US"/>
              </w:rPr>
              <w:t>Others [n; %]</w:t>
            </w:r>
          </w:p>
        </w:tc>
        <w:tc>
          <w:tcPr>
            <w:tcW w:w="1512" w:type="dxa"/>
          </w:tcPr>
          <w:p w14:paraId="660DD573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1; 7</w:t>
            </w:r>
          </w:p>
        </w:tc>
        <w:tc>
          <w:tcPr>
            <w:tcW w:w="1500" w:type="dxa"/>
          </w:tcPr>
          <w:p w14:paraId="3BC296C3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2; 5</w:t>
            </w:r>
          </w:p>
        </w:tc>
        <w:tc>
          <w:tcPr>
            <w:tcW w:w="1140" w:type="dxa"/>
          </w:tcPr>
          <w:p w14:paraId="331E8597" w14:textId="77777777" w:rsidR="002302B4" w:rsidRPr="00356F67" w:rsidRDefault="002302B4" w:rsidP="00A7140F">
            <w:pPr>
              <w:spacing w:before="120" w:after="120"/>
              <w:jc w:val="center"/>
              <w:rPr>
                <w:sz w:val="22"/>
                <w:szCs w:val="22"/>
                <w:lang w:val="en-US"/>
              </w:rPr>
            </w:pPr>
            <w:r w:rsidRPr="00356F67">
              <w:rPr>
                <w:sz w:val="22"/>
                <w:szCs w:val="22"/>
                <w:lang w:val="en-US"/>
              </w:rPr>
              <w:t>p=0.711</w:t>
            </w:r>
          </w:p>
        </w:tc>
      </w:tr>
    </w:tbl>
    <w:p w14:paraId="20C163AD" w14:textId="77777777" w:rsidR="002302B4" w:rsidRPr="00356F67" w:rsidRDefault="002302B4" w:rsidP="002302B4">
      <w:pPr>
        <w:pStyle w:val="Beschriftung"/>
        <w:spacing w:before="120" w:after="120" w:line="480" w:lineRule="auto"/>
        <w:jc w:val="left"/>
        <w:rPr>
          <w:b w:val="0"/>
          <w:lang w:val="en-US"/>
        </w:rPr>
      </w:pPr>
      <w:r w:rsidRPr="00356F67">
        <w:rPr>
          <w:b w:val="0"/>
          <w:lang w:val="en-US"/>
        </w:rPr>
        <w:t>PHT: pump head thrombosis</w:t>
      </w:r>
      <w:r>
        <w:rPr>
          <w:b w:val="0"/>
          <w:lang w:val="en-US"/>
        </w:rPr>
        <w:t>; Pumps see Table 1.</w:t>
      </w:r>
    </w:p>
    <w:p w14:paraId="3619A0FD" w14:textId="77777777" w:rsidR="002302B4" w:rsidRPr="00356F67" w:rsidRDefault="002302B4" w:rsidP="002302B4">
      <w:pPr>
        <w:spacing w:before="120" w:after="120" w:line="480" w:lineRule="auto"/>
        <w:rPr>
          <w:sz w:val="22"/>
          <w:szCs w:val="22"/>
          <w:lang w:val="en-US"/>
        </w:rPr>
      </w:pPr>
    </w:p>
    <w:p w14:paraId="76AC9700" w14:textId="29C37261" w:rsidR="00760EE1" w:rsidRPr="002302B4" w:rsidRDefault="00760EE1" w:rsidP="00074178">
      <w:pPr>
        <w:spacing w:before="120" w:after="120" w:line="480" w:lineRule="auto"/>
        <w:rPr>
          <w:sz w:val="22"/>
          <w:szCs w:val="22"/>
          <w:lang w:val="en-US"/>
        </w:rPr>
      </w:pPr>
    </w:p>
    <w:sectPr w:rsidR="00760EE1" w:rsidRPr="002302B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EE1"/>
    <w:rsid w:val="00016772"/>
    <w:rsid w:val="00071049"/>
    <w:rsid w:val="00074178"/>
    <w:rsid w:val="00093E88"/>
    <w:rsid w:val="000A5D50"/>
    <w:rsid w:val="0011550B"/>
    <w:rsid w:val="00123C88"/>
    <w:rsid w:val="001327E2"/>
    <w:rsid w:val="001449ED"/>
    <w:rsid w:val="001858E1"/>
    <w:rsid w:val="002302B4"/>
    <w:rsid w:val="00230FA7"/>
    <w:rsid w:val="00243B10"/>
    <w:rsid w:val="00252F65"/>
    <w:rsid w:val="002A0A76"/>
    <w:rsid w:val="00314FF7"/>
    <w:rsid w:val="00344542"/>
    <w:rsid w:val="00356F67"/>
    <w:rsid w:val="0036249A"/>
    <w:rsid w:val="00452C0E"/>
    <w:rsid w:val="004717EC"/>
    <w:rsid w:val="00483D97"/>
    <w:rsid w:val="004B1C46"/>
    <w:rsid w:val="004D422C"/>
    <w:rsid w:val="005743F2"/>
    <w:rsid w:val="005A0C41"/>
    <w:rsid w:val="00621247"/>
    <w:rsid w:val="006D2B07"/>
    <w:rsid w:val="00736A8B"/>
    <w:rsid w:val="00760EE1"/>
    <w:rsid w:val="007F261C"/>
    <w:rsid w:val="00801E53"/>
    <w:rsid w:val="008155AF"/>
    <w:rsid w:val="008D36D6"/>
    <w:rsid w:val="00964043"/>
    <w:rsid w:val="00986885"/>
    <w:rsid w:val="009D7501"/>
    <w:rsid w:val="00A27213"/>
    <w:rsid w:val="00A573C3"/>
    <w:rsid w:val="00A7140F"/>
    <w:rsid w:val="00A86360"/>
    <w:rsid w:val="00AB2388"/>
    <w:rsid w:val="00AB7644"/>
    <w:rsid w:val="00AC61F9"/>
    <w:rsid w:val="00B57128"/>
    <w:rsid w:val="00BA151E"/>
    <w:rsid w:val="00C82A95"/>
    <w:rsid w:val="00D037AB"/>
    <w:rsid w:val="00DC025B"/>
    <w:rsid w:val="00DC3F19"/>
    <w:rsid w:val="00DD0BC3"/>
    <w:rsid w:val="00DD7A58"/>
    <w:rsid w:val="00E0454F"/>
    <w:rsid w:val="00E90277"/>
    <w:rsid w:val="00EB35DD"/>
    <w:rsid w:val="00EF3908"/>
    <w:rsid w:val="00F025E3"/>
    <w:rsid w:val="00F13690"/>
    <w:rsid w:val="00FD0CF4"/>
    <w:rsid w:val="00FD7AD7"/>
    <w:rsid w:val="00FF434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859F6"/>
  <w15:docId w15:val="{66E63266-9E65-441E-A7F4-BB167863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0EE1"/>
    <w:pPr>
      <w:spacing w:after="0" w:line="240" w:lineRule="auto"/>
    </w:pPr>
    <w:rPr>
      <w:rFonts w:ascii="Arial" w:eastAsiaTheme="minorEastAsia" w:hAnsi="Arial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60EE1"/>
    <w:pPr>
      <w:jc w:val="both"/>
    </w:pPr>
    <w:rPr>
      <w:rFonts w:eastAsiaTheme="minorHAnsi"/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760EE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">
    <w:name w:val="hl"/>
    <w:basedOn w:val="Absatz-Standardschriftart"/>
    <w:rsid w:val="00760EE1"/>
  </w:style>
  <w:style w:type="character" w:styleId="Kommentarzeichen">
    <w:name w:val="annotation reference"/>
    <w:basedOn w:val="Absatz-Standardschriftart"/>
    <w:uiPriority w:val="99"/>
    <w:semiHidden/>
    <w:unhideWhenUsed/>
    <w:rsid w:val="00FF76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761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761F"/>
    <w:rPr>
      <w:rFonts w:ascii="Arial" w:eastAsiaTheme="minorEastAsia" w:hAnsi="Arial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76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761F"/>
    <w:rPr>
      <w:rFonts w:ascii="Arial" w:eastAsiaTheme="minorEastAsia" w:hAnsi="Arial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6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61F"/>
    <w:rPr>
      <w:rFonts w:ascii="Segoe UI" w:eastAsiaTheme="minorEastAsia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D4177-243F-406E-9EBA-42C6D6AE0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1-09T08:49:00Z</dcterms:created>
  <dcterms:modified xsi:type="dcterms:W3CDTF">2020-01-09T08:49:00Z</dcterms:modified>
</cp:coreProperties>
</file>